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AC235" w14:textId="2619882E" w:rsidR="00CB6B97" w:rsidRDefault="002456F0" w:rsidP="00F03EBC">
      <w:pPr>
        <w:pStyle w:val="a8"/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83E51E1" wp14:editId="5E98C710">
            <wp:extent cx="5271135" cy="3050540"/>
            <wp:effectExtent l="0" t="0" r="5715" b="0"/>
            <wp:docPr id="327829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05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B4417" w14:textId="719965F9" w:rsidR="005E31CA" w:rsidRPr="002C2AD8" w:rsidRDefault="00CD2D4C" w:rsidP="00CB6B97">
      <w:pPr>
        <w:pStyle w:val="a8"/>
        <w:spacing w:line="360" w:lineRule="auto"/>
        <w:ind w:firstLineChars="0" w:firstLine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igure S3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C2AD8">
        <w:rPr>
          <w:rFonts w:ascii="Times New Roman" w:hAnsi="Times New Roman" w:cs="Times New Roman"/>
          <w:sz w:val="24"/>
          <w:szCs w:val="28"/>
        </w:rPr>
        <w:t>Clinical and laboratory improvement in IGU-treated pSS patients.</w:t>
      </w:r>
    </w:p>
    <w:p w14:paraId="7F7DE97A" w14:textId="741D1CF7" w:rsidR="0039244C" w:rsidRPr="002C2AD8" w:rsidRDefault="00E83F3C" w:rsidP="00EB4C4C">
      <w:pPr>
        <w:pStyle w:val="a8"/>
        <w:spacing w:line="360" w:lineRule="auto"/>
        <w:ind w:firstLineChars="0" w:firstLine="0"/>
      </w:pPr>
      <w:r w:rsidRPr="002C2AD8">
        <w:rPr>
          <w:rFonts w:ascii="Times New Roman" w:hAnsi="Times New Roman" w:cs="Times New Roman"/>
          <w:sz w:val="24"/>
          <w:szCs w:val="28"/>
        </w:rPr>
        <w:t xml:space="preserve">Change of </w:t>
      </w:r>
      <w:r w:rsidR="00803237" w:rsidRPr="002C2AD8">
        <w:rPr>
          <w:rFonts w:ascii="Times New Roman" w:hAnsi="Times New Roman" w:cs="Times New Roman"/>
          <w:sz w:val="24"/>
          <w:szCs w:val="28"/>
        </w:rPr>
        <w:t xml:space="preserve">(A) ESSDAI, (B) IgG, and (C) lymphocyte </w:t>
      </w:r>
      <w:r w:rsidR="00AD6A93" w:rsidRPr="002C2AD8">
        <w:rPr>
          <w:rFonts w:ascii="Times New Roman" w:hAnsi="Times New Roman" w:cs="Times New Roman"/>
          <w:sz w:val="24"/>
          <w:szCs w:val="28"/>
        </w:rPr>
        <w:t xml:space="preserve">counts </w:t>
      </w:r>
      <w:r w:rsidR="00803237" w:rsidRPr="002C2AD8">
        <w:rPr>
          <w:rFonts w:ascii="Times New Roman" w:hAnsi="Times New Roman" w:cs="Times New Roman"/>
          <w:sz w:val="24"/>
          <w:szCs w:val="28"/>
        </w:rPr>
        <w:t>in IGU-treated pSS patients. Data were presented as mean ± SD. *p &lt;0.05 by ANOVA</w:t>
      </w:r>
      <w:r w:rsidR="00803237" w:rsidRPr="002C2AD8"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39244C" w:rsidRPr="002C2AD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CC1BC" w14:textId="77777777" w:rsidR="00514A2A" w:rsidRDefault="00514A2A" w:rsidP="00741711">
      <w:pPr>
        <w:spacing w:after="0" w:line="240" w:lineRule="auto"/>
      </w:pPr>
      <w:r>
        <w:separator/>
      </w:r>
    </w:p>
  </w:endnote>
  <w:endnote w:type="continuationSeparator" w:id="0">
    <w:p w14:paraId="349A6B23" w14:textId="77777777" w:rsidR="00514A2A" w:rsidRDefault="00514A2A" w:rsidP="00741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19EB0" w14:textId="77777777" w:rsidR="00514A2A" w:rsidRDefault="00514A2A" w:rsidP="00741711">
      <w:pPr>
        <w:spacing w:after="0" w:line="240" w:lineRule="auto"/>
      </w:pPr>
      <w:r>
        <w:separator/>
      </w:r>
    </w:p>
  </w:footnote>
  <w:footnote w:type="continuationSeparator" w:id="0">
    <w:p w14:paraId="6EDF8A4F" w14:textId="77777777" w:rsidR="00514A2A" w:rsidRDefault="00514A2A" w:rsidP="00741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4F"/>
    <w:rsid w:val="00064AE7"/>
    <w:rsid w:val="000741F8"/>
    <w:rsid w:val="000A340F"/>
    <w:rsid w:val="000B7039"/>
    <w:rsid w:val="000C75B3"/>
    <w:rsid w:val="000F4717"/>
    <w:rsid w:val="00132C7D"/>
    <w:rsid w:val="00133159"/>
    <w:rsid w:val="00155F49"/>
    <w:rsid w:val="00180886"/>
    <w:rsid w:val="00194A36"/>
    <w:rsid w:val="001957F0"/>
    <w:rsid w:val="001A029C"/>
    <w:rsid w:val="001A4615"/>
    <w:rsid w:val="00213653"/>
    <w:rsid w:val="00226318"/>
    <w:rsid w:val="002456F0"/>
    <w:rsid w:val="00254366"/>
    <w:rsid w:val="0026640E"/>
    <w:rsid w:val="00277BF4"/>
    <w:rsid w:val="002C2AD8"/>
    <w:rsid w:val="002E0655"/>
    <w:rsid w:val="0030244F"/>
    <w:rsid w:val="00313DFC"/>
    <w:rsid w:val="003257A6"/>
    <w:rsid w:val="0039244C"/>
    <w:rsid w:val="003E5BF0"/>
    <w:rsid w:val="003F52BF"/>
    <w:rsid w:val="00451F21"/>
    <w:rsid w:val="00490EAE"/>
    <w:rsid w:val="004F4981"/>
    <w:rsid w:val="00514A2A"/>
    <w:rsid w:val="00520B24"/>
    <w:rsid w:val="00531C6F"/>
    <w:rsid w:val="00572403"/>
    <w:rsid w:val="0057258D"/>
    <w:rsid w:val="00590E0C"/>
    <w:rsid w:val="005E31CA"/>
    <w:rsid w:val="005F2801"/>
    <w:rsid w:val="00681762"/>
    <w:rsid w:val="00682386"/>
    <w:rsid w:val="006B2557"/>
    <w:rsid w:val="006B7B67"/>
    <w:rsid w:val="00701DD1"/>
    <w:rsid w:val="0072244C"/>
    <w:rsid w:val="00722EB4"/>
    <w:rsid w:val="00741711"/>
    <w:rsid w:val="007715E7"/>
    <w:rsid w:val="007E08A7"/>
    <w:rsid w:val="00803237"/>
    <w:rsid w:val="008B2B05"/>
    <w:rsid w:val="008B7782"/>
    <w:rsid w:val="008C7CB9"/>
    <w:rsid w:val="008D7966"/>
    <w:rsid w:val="00906A8B"/>
    <w:rsid w:val="00923645"/>
    <w:rsid w:val="009B7A22"/>
    <w:rsid w:val="00A1740A"/>
    <w:rsid w:val="00A6576A"/>
    <w:rsid w:val="00A87194"/>
    <w:rsid w:val="00A91D5F"/>
    <w:rsid w:val="00AC15FF"/>
    <w:rsid w:val="00AC30CB"/>
    <w:rsid w:val="00AD0790"/>
    <w:rsid w:val="00AD0D60"/>
    <w:rsid w:val="00AD6A93"/>
    <w:rsid w:val="00B454EA"/>
    <w:rsid w:val="00B743E5"/>
    <w:rsid w:val="00BA59E3"/>
    <w:rsid w:val="00BF370C"/>
    <w:rsid w:val="00C7406C"/>
    <w:rsid w:val="00CB6B97"/>
    <w:rsid w:val="00CD2D4C"/>
    <w:rsid w:val="00D16DEA"/>
    <w:rsid w:val="00D556E5"/>
    <w:rsid w:val="00DA234F"/>
    <w:rsid w:val="00E3200B"/>
    <w:rsid w:val="00E83F3C"/>
    <w:rsid w:val="00EB4C4C"/>
    <w:rsid w:val="00F03EBC"/>
    <w:rsid w:val="00F253EE"/>
    <w:rsid w:val="00F51DD6"/>
    <w:rsid w:val="00F66ECE"/>
    <w:rsid w:val="00F725AE"/>
    <w:rsid w:val="00FB524F"/>
    <w:rsid w:val="00FE668B"/>
    <w:rsid w:val="00FF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C7CFC00"/>
  <w14:defaultImageDpi w14:val="32767"/>
  <w15:chartTrackingRefBased/>
  <w15:docId w15:val="{C74CBC1E-61F7-4B40-8BF8-2E669294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711"/>
    <w:pPr>
      <w:spacing w:after="160" w:line="259" w:lineRule="auto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7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71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417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711"/>
    <w:rPr>
      <w:sz w:val="18"/>
      <w:szCs w:val="18"/>
      <w14:ligatures w14:val="none"/>
    </w:rPr>
  </w:style>
  <w:style w:type="paragraph" w:styleId="a7">
    <w:name w:val="caption"/>
    <w:basedOn w:val="a"/>
    <w:next w:val="a"/>
    <w:uiPriority w:val="35"/>
    <w:unhideWhenUsed/>
    <w:qFormat/>
    <w:rsid w:val="007417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8">
    <w:name w:val="List Paragraph"/>
    <w:basedOn w:val="a"/>
    <w:uiPriority w:val="34"/>
    <w:qFormat/>
    <w:rsid w:val="00FB524F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paragraph" w:styleId="a9">
    <w:name w:val="Revision"/>
    <w:hidden/>
    <w:uiPriority w:val="99"/>
    <w:semiHidden/>
    <w:rsid w:val="00133159"/>
    <w:rPr>
      <w:kern w:val="0"/>
      <w:sz w:val="22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68238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82386"/>
  </w:style>
  <w:style w:type="character" w:customStyle="1" w:styleId="ac">
    <w:name w:val="批注文字 字符"/>
    <w:basedOn w:val="a0"/>
    <w:link w:val="ab"/>
    <w:uiPriority w:val="99"/>
    <w:semiHidden/>
    <w:rsid w:val="00682386"/>
    <w:rPr>
      <w:kern w:val="0"/>
      <w:sz w:val="22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8238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82386"/>
    <w:rPr>
      <w:b/>
      <w:bCs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7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Taibiao</dc:creator>
  <cp:keywords/>
  <dc:description/>
  <cp:lastModifiedBy>Lyu Taibiao</cp:lastModifiedBy>
  <cp:revision>73</cp:revision>
  <dcterms:created xsi:type="dcterms:W3CDTF">2023-04-18T13:06:00Z</dcterms:created>
  <dcterms:modified xsi:type="dcterms:W3CDTF">2023-08-15T14:06:00Z</dcterms:modified>
</cp:coreProperties>
</file>